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19CA0" w14:textId="349B5224" w:rsidR="00074431" w:rsidRPr="00074431" w:rsidRDefault="00074431">
      <w:pPr>
        <w:rPr>
          <w:rFonts w:ascii="Times New Roman" w:hAnsi="Times New Roman" w:cs="Times New Roman"/>
          <w:sz w:val="22"/>
        </w:rPr>
      </w:pPr>
      <w:r w:rsidRPr="00074431">
        <w:rPr>
          <w:rFonts w:ascii="Times New Roman" w:hAnsi="Times New Roman" w:cs="Times New Roman"/>
          <w:sz w:val="22"/>
        </w:rPr>
        <w:t xml:space="preserve">TABLE </w:t>
      </w:r>
      <w:r w:rsidR="003C4CFB">
        <w:rPr>
          <w:rFonts w:ascii="Times New Roman" w:hAnsi="Times New Roman" w:cs="Times New Roman" w:hint="eastAsia"/>
          <w:sz w:val="22"/>
        </w:rPr>
        <w:t>3</w:t>
      </w:r>
      <w:r w:rsidRPr="00074431">
        <w:rPr>
          <w:rFonts w:ascii="Times New Roman" w:hAnsi="Times New Roman" w:cs="Times New Roman"/>
          <w:sz w:val="22"/>
        </w:rPr>
        <w:t xml:space="preserve">. Primer sequences for </w:t>
      </w:r>
      <w:proofErr w:type="spellStart"/>
      <w:r w:rsidRPr="00074431">
        <w:rPr>
          <w:rFonts w:ascii="Times New Roman" w:hAnsi="Times New Roman" w:cs="Times New Roman"/>
          <w:sz w:val="22"/>
        </w:rPr>
        <w:t>qRT</w:t>
      </w:r>
      <w:proofErr w:type="spellEnd"/>
      <w:r w:rsidRPr="00074431">
        <w:rPr>
          <w:rFonts w:ascii="Times New Roman" w:hAnsi="Times New Roman" w:cs="Times New Roman"/>
          <w:sz w:val="22"/>
        </w:rPr>
        <w:t>-PC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71"/>
        <w:gridCol w:w="1891"/>
        <w:gridCol w:w="4351"/>
        <w:gridCol w:w="4154"/>
        <w:gridCol w:w="99"/>
        <w:gridCol w:w="1523"/>
      </w:tblGrid>
      <w:tr w:rsidR="0015794C" w:rsidRPr="00C009FE" w14:paraId="30756FB3" w14:textId="77777777" w:rsidTr="00D36C63">
        <w:trPr>
          <w:trHeight w:val="601"/>
        </w:trPr>
        <w:tc>
          <w:tcPr>
            <w:tcW w:w="1271" w:type="dxa"/>
            <w:tcBorders>
              <w:bottom w:val="single" w:sz="12" w:space="0" w:color="auto"/>
              <w:right w:val="nil"/>
            </w:tcBorders>
            <w:vAlign w:val="center"/>
          </w:tcPr>
          <w:p w14:paraId="45B7037A" w14:textId="3C3E17B5" w:rsidR="00C246A9" w:rsidRPr="00237268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Target gene</w:t>
            </w:r>
          </w:p>
        </w:tc>
        <w:tc>
          <w:tcPr>
            <w:tcW w:w="18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0D3291" w14:textId="614DF0C8" w:rsidR="00C246A9" w:rsidRPr="00237268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Accession No.</w:t>
            </w:r>
          </w:p>
        </w:tc>
        <w:tc>
          <w:tcPr>
            <w:tcW w:w="43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59B6F3" w14:textId="196183EC" w:rsidR="00C246A9" w:rsidRPr="00237268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253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CC4CB0" w14:textId="26D7E5BF" w:rsidR="00C246A9" w:rsidRPr="00237268" w:rsidRDefault="00755F73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1523" w:type="dxa"/>
            <w:tcBorders>
              <w:left w:val="nil"/>
              <w:bottom w:val="single" w:sz="12" w:space="0" w:color="auto"/>
            </w:tcBorders>
            <w:vAlign w:val="center"/>
          </w:tcPr>
          <w:p w14:paraId="0EA6CF90" w14:textId="5C372961" w:rsidR="00C246A9" w:rsidRPr="00237268" w:rsidRDefault="00C009FE" w:rsidP="0015794C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A</w:t>
            </w:r>
            <w:r w:rsidR="00755F73" w:rsidRPr="00237268">
              <w:rPr>
                <w:rFonts w:ascii="Times New Roman" w:hAnsi="Times New Roman" w:cs="Times New Roman"/>
                <w:sz w:val="22"/>
              </w:rPr>
              <w:t>mpli</w:t>
            </w:r>
            <w:r w:rsidRPr="00237268">
              <w:rPr>
                <w:rFonts w:ascii="Times New Roman" w:hAnsi="Times New Roman" w:cs="Times New Roman"/>
                <w:sz w:val="22"/>
              </w:rPr>
              <w:t>con</w:t>
            </w:r>
            <w:r w:rsidR="00755F73" w:rsidRPr="00237268">
              <w:rPr>
                <w:rFonts w:ascii="Times New Roman" w:hAnsi="Times New Roman" w:cs="Times New Roman"/>
                <w:sz w:val="22"/>
              </w:rPr>
              <w:t xml:space="preserve"> (bp)</w:t>
            </w:r>
          </w:p>
        </w:tc>
      </w:tr>
      <w:tr w:rsidR="0015794C" w:rsidRPr="00C009FE" w14:paraId="76030F1C" w14:textId="77777777" w:rsidTr="001E51E7">
        <w:trPr>
          <w:trHeight w:val="601"/>
        </w:trPr>
        <w:tc>
          <w:tcPr>
            <w:tcW w:w="1271" w:type="dxa"/>
            <w:tcBorders>
              <w:bottom w:val="nil"/>
              <w:right w:val="nil"/>
            </w:tcBorders>
            <w:vAlign w:val="center"/>
          </w:tcPr>
          <w:p w14:paraId="244AFC32" w14:textId="02EE4F51" w:rsidR="00C246A9" w:rsidRPr="00237268" w:rsidRDefault="005C0235" w:rsidP="0015794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QP1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  <w:vAlign w:val="center"/>
          </w:tcPr>
          <w:p w14:paraId="6BB9DFA8" w14:textId="0C331902" w:rsidR="00C246A9" w:rsidRPr="00237268" w:rsidRDefault="005C0235" w:rsidP="0015794C">
            <w:pPr>
              <w:rPr>
                <w:rFonts w:ascii="Times New Roman" w:hAnsi="Times New Roman" w:cs="Times New Roman"/>
                <w:sz w:val="22"/>
              </w:rPr>
            </w:pPr>
            <w:r w:rsidRPr="005C0235">
              <w:rPr>
                <w:rFonts w:ascii="Times New Roman" w:hAnsi="Times New Roman" w:cs="Times New Roman"/>
                <w:sz w:val="22"/>
              </w:rPr>
              <w:t>NM_012778.1</w:t>
            </w:r>
          </w:p>
        </w:tc>
        <w:tc>
          <w:tcPr>
            <w:tcW w:w="4351" w:type="dxa"/>
            <w:tcBorders>
              <w:left w:val="nil"/>
              <w:bottom w:val="nil"/>
              <w:right w:val="nil"/>
            </w:tcBorders>
            <w:vAlign w:val="center"/>
          </w:tcPr>
          <w:p w14:paraId="54C61389" w14:textId="774137AD" w:rsidR="00C246A9" w:rsidRPr="00237268" w:rsidRDefault="004D1B2B" w:rsidP="0015794C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5′-</w:t>
            </w:r>
            <w:r w:rsidR="005C0235" w:rsidRPr="005C0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GCTGTGGTGGCTGAGTTCC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-3′</w:t>
            </w:r>
          </w:p>
        </w:tc>
        <w:tc>
          <w:tcPr>
            <w:tcW w:w="4154" w:type="dxa"/>
            <w:tcBorders>
              <w:left w:val="nil"/>
              <w:bottom w:val="nil"/>
              <w:right w:val="nil"/>
            </w:tcBorders>
            <w:vAlign w:val="center"/>
          </w:tcPr>
          <w:p w14:paraId="4DE85100" w14:textId="03CAE857" w:rsidR="00C246A9" w:rsidRPr="00237268" w:rsidRDefault="004D1B2B" w:rsidP="0015794C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5</w:t>
            </w:r>
            <w:bookmarkStart w:id="0" w:name="OLE_LINK67"/>
            <w:bookmarkStart w:id="1" w:name="OLE_LINK68"/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bookmarkEnd w:id="0"/>
            <w:bookmarkEnd w:id="1"/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-</w:t>
            </w:r>
            <w:r w:rsidR="005C0235" w:rsidRPr="005C02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TGTGACCGCTGGGTTGAG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-3′</w:t>
            </w:r>
          </w:p>
        </w:tc>
        <w:tc>
          <w:tcPr>
            <w:tcW w:w="1622" w:type="dxa"/>
            <w:gridSpan w:val="2"/>
            <w:tcBorders>
              <w:left w:val="nil"/>
              <w:bottom w:val="nil"/>
            </w:tcBorders>
            <w:vAlign w:val="center"/>
          </w:tcPr>
          <w:p w14:paraId="64784BDB" w14:textId="6B65B346" w:rsidR="00C246A9" w:rsidRPr="00237268" w:rsidRDefault="009C7F29" w:rsidP="0007443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2</w:t>
            </w:r>
            <w:r w:rsidR="005C0235">
              <w:rPr>
                <w:rFonts w:ascii="Times New Roman" w:hAnsi="Times New Roman" w:cs="Times New Roman" w:hint="eastAsia"/>
                <w:sz w:val="22"/>
              </w:rPr>
              <w:t>04</w:t>
            </w:r>
          </w:p>
        </w:tc>
      </w:tr>
      <w:tr w:rsidR="005C0235" w:rsidRPr="00C009FE" w14:paraId="3890E818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E679D5B" w14:textId="182DD912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p16</w:t>
            </w:r>
            <w:r w:rsidRPr="00237268">
              <w:rPr>
                <w:rFonts w:ascii="Times New Roman" w:hAnsi="Times New Roman" w:cs="Times New Roman"/>
                <w:sz w:val="22"/>
                <w:vertAlign w:val="superscript"/>
              </w:rPr>
              <w:t>INK4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9363" w14:textId="31ED5624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31550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0306" w14:textId="5A7D1FC1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bookmarkStart w:id="3" w:name="OLE_LINK2"/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bookmarkEnd w:id="2"/>
            <w:bookmarkEnd w:id="3"/>
            <w:r w:rsidRPr="00237268">
              <w:rPr>
                <w:rFonts w:ascii="Times New Roman" w:hAnsi="Times New Roman" w:cs="Times New Roman"/>
                <w:kern w:val="0"/>
                <w:sz w:val="22"/>
              </w:rPr>
              <w:t>CCGATACAGGTGATGATGATGG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0A6" w14:textId="0D380C07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ACCGCAAATACCGCACGAC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B88577A" w14:textId="241FEC28" w:rsidR="005C0235" w:rsidRPr="00237268" w:rsidRDefault="005C0235" w:rsidP="005C02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253</w:t>
            </w:r>
          </w:p>
        </w:tc>
      </w:tr>
      <w:tr w:rsidR="005C0235" w:rsidRPr="00C009FE" w14:paraId="3B65E9D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A24B577" w14:textId="115CBBDB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5A6A" w14:textId="474FC6A8" w:rsidR="005C0235" w:rsidRPr="00237268" w:rsidRDefault="005C0235" w:rsidP="005C0235">
            <w:pPr>
              <w:rPr>
                <w:rFonts w:ascii="Times New Roman" w:hAnsi="Times New Roman" w:cs="Times New Roman"/>
                <w:sz w:val="22"/>
              </w:rPr>
            </w:pPr>
            <w:r w:rsidRPr="005C0235">
              <w:rPr>
                <w:rFonts w:ascii="Times New Roman" w:hAnsi="Times New Roman" w:cs="Times New Roman"/>
                <w:sz w:val="22"/>
              </w:rPr>
              <w:t>NM_031055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7996" w14:textId="03AFACE2" w:rsidR="005C0235" w:rsidRPr="00237268" w:rsidRDefault="005C0235" w:rsidP="005C023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C0235">
              <w:rPr>
                <w:rFonts w:ascii="Times New Roman" w:hAnsi="Times New Roman" w:cs="Times New Roman"/>
                <w:color w:val="000000"/>
                <w:sz w:val="22"/>
              </w:rPr>
              <w:t>GCAAACCCTGCGTATTTCCAT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4A9A" w14:textId="3A322503" w:rsidR="005C0235" w:rsidRPr="00237268" w:rsidRDefault="005C0235" w:rsidP="005C023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C0235">
              <w:rPr>
                <w:rFonts w:ascii="Times New Roman" w:hAnsi="Times New Roman" w:cs="Times New Roman"/>
                <w:color w:val="000000"/>
                <w:sz w:val="22"/>
              </w:rPr>
              <w:t>GCGATAACCATCCGAGCG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E06F15B" w14:textId="4B77EAFC" w:rsidR="005C0235" w:rsidRPr="00237268" w:rsidRDefault="005C0235" w:rsidP="005C023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</w:t>
            </w:r>
          </w:p>
        </w:tc>
      </w:tr>
      <w:tr w:rsidR="002531FE" w:rsidRPr="00C009FE" w14:paraId="26D832A5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B5B74F6" w14:textId="5BBD6FE3" w:rsidR="002531FE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F008" w14:textId="0D7A405E" w:rsidR="002531FE" w:rsidRPr="005C0235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46640A">
              <w:rPr>
                <w:rFonts w:ascii="Times New Roman" w:hAnsi="Times New Roman" w:cs="Times New Roman"/>
                <w:sz w:val="22"/>
              </w:rPr>
              <w:t>NM_031054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6E0C" w14:textId="26041504" w:rsidR="002531FE" w:rsidRPr="00237268" w:rsidRDefault="002531FE" w:rsidP="002531FE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6640A">
              <w:rPr>
                <w:rFonts w:ascii="Times New Roman" w:hAnsi="Times New Roman" w:cs="Times New Roman"/>
                <w:color w:val="000000"/>
                <w:sz w:val="22"/>
              </w:rPr>
              <w:t>ACCTACACCAAGAACTTCCGAC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A809" w14:textId="05A6FD25" w:rsidR="002531FE" w:rsidRPr="00237268" w:rsidRDefault="002531FE" w:rsidP="002531FE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6640A">
              <w:rPr>
                <w:rFonts w:ascii="Times New Roman" w:hAnsi="Times New Roman" w:cs="Times New Roman"/>
                <w:color w:val="000000"/>
                <w:sz w:val="22"/>
              </w:rPr>
              <w:t>CAGTGTCAGTATCAGCATCAGG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6744DC4" w14:textId="724A1AE0" w:rsidR="002531FE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2531FE" w:rsidRPr="00C009FE" w14:paraId="4A6A3932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7756DB1" w14:textId="004B685A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C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0893" w14:textId="4FC04292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9B008B">
              <w:rPr>
                <w:rFonts w:ascii="Times New Roman" w:hAnsi="Times New Roman" w:cs="Times New Roman"/>
                <w:sz w:val="22"/>
              </w:rPr>
              <w:t>NM_024129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D130" w14:textId="708562E2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ATGGCAGTCTGGCTAATGTT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D390" w14:textId="1FC4A072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TGGTATGAAGGGAGGCAGAA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250CD7" w14:textId="55874894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9</w:t>
            </w:r>
          </w:p>
        </w:tc>
      </w:tr>
      <w:tr w:rsidR="002531FE" w:rsidRPr="00C009FE" w14:paraId="1F8FB6A9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4F120AA" w14:textId="769CB4D9" w:rsidR="002531FE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2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BC60" w14:textId="51F8E9A4" w:rsidR="002531FE" w:rsidRPr="009B008B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414E1A">
              <w:rPr>
                <w:rFonts w:ascii="Times New Roman" w:hAnsi="Times New Roman" w:cs="Times New Roman"/>
                <w:sz w:val="22"/>
              </w:rPr>
              <w:t>NM_080782.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8591" w14:textId="06542309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14E1A">
              <w:rPr>
                <w:rFonts w:ascii="Times New Roman" w:hAnsi="Times New Roman" w:cs="Times New Roman"/>
                <w:color w:val="000000"/>
                <w:sz w:val="22"/>
              </w:rPr>
              <w:t>CGAGAACGGTGGAACTTTGAC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EB96" w14:textId="44A78789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14E1A">
              <w:rPr>
                <w:rFonts w:ascii="Times New Roman" w:hAnsi="Times New Roman" w:cs="Times New Roman"/>
                <w:color w:val="000000"/>
                <w:sz w:val="22"/>
              </w:rPr>
              <w:t>TCGGCGCTTGGAGTGAT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5FA026" w14:textId="1F29FBD9" w:rsidR="002531FE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6</w:t>
            </w:r>
          </w:p>
        </w:tc>
      </w:tr>
      <w:tr w:rsidR="002531FE" w:rsidRPr="00C009FE" w14:paraId="624F0B5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5663A67" w14:textId="33D75AD2" w:rsidR="002531FE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27</w:t>
            </w:r>
            <w:r w:rsidRPr="005739CF">
              <w:rPr>
                <w:rFonts w:ascii="Times New Roman" w:hAnsi="Times New Roman" w:cs="Times New Roman"/>
                <w:sz w:val="22"/>
                <w:vertAlign w:val="superscript"/>
              </w:rPr>
              <w:t>KIP</w:t>
            </w:r>
            <w:r w:rsidRPr="005739CF">
              <w:rPr>
                <w:rFonts w:ascii="Times New Roman" w:hAnsi="Times New Roman" w:cs="Times New Roman" w:hint="eastAsia"/>
                <w:sz w:val="22"/>
                <w:vertAlign w:val="superscript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4885" w14:textId="384CB0D9" w:rsidR="002531FE" w:rsidRPr="009B008B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414E1A">
              <w:rPr>
                <w:rFonts w:ascii="Times New Roman" w:hAnsi="Times New Roman" w:cs="Times New Roman"/>
                <w:sz w:val="22"/>
              </w:rPr>
              <w:t>NM_031762.3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24FA" w14:textId="7F092009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14E1A">
              <w:rPr>
                <w:rFonts w:ascii="Times New Roman" w:hAnsi="Times New Roman" w:cs="Times New Roman"/>
                <w:color w:val="000000"/>
                <w:sz w:val="22"/>
              </w:rPr>
              <w:t>AATTGGGTCTCAGGCAAACTC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8507" w14:textId="41C03FD8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14E1A">
              <w:rPr>
                <w:rFonts w:ascii="Times New Roman" w:hAnsi="Times New Roman" w:cs="Times New Roman"/>
                <w:color w:val="000000"/>
                <w:sz w:val="22"/>
              </w:rPr>
              <w:t>TTTACGTCTGGCGTCGAAG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A14133" w14:textId="32CDF29C" w:rsidR="002531FE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2</w:t>
            </w:r>
          </w:p>
        </w:tc>
      </w:tr>
      <w:tr w:rsidR="002531FE" w:rsidRPr="00C009FE" w14:paraId="19209942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4D34728" w14:textId="0DC6822C" w:rsidR="002531FE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810D" w14:textId="44FE57E5" w:rsidR="002531FE" w:rsidRPr="009B008B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414E1A">
              <w:rPr>
                <w:rFonts w:ascii="Times New Roman" w:hAnsi="Times New Roman" w:cs="Times New Roman"/>
                <w:sz w:val="22"/>
              </w:rPr>
              <w:t>XM_006246594.3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C06B" w14:textId="6CC5CEC7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14E1A">
              <w:rPr>
                <w:rFonts w:ascii="Times New Roman" w:hAnsi="Times New Roman" w:cs="Times New Roman"/>
                <w:color w:val="000000"/>
                <w:sz w:val="22"/>
              </w:rPr>
              <w:t>GAAGCCCTCCAAGTGTCAG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838A" w14:textId="11F9F153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14E1A">
              <w:rPr>
                <w:rFonts w:ascii="Times New Roman" w:hAnsi="Times New Roman" w:cs="Times New Roman"/>
                <w:color w:val="000000"/>
                <w:sz w:val="22"/>
              </w:rPr>
              <w:t>GGCAGAACAGCTTATTGAGG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692796" w14:textId="1F4E4DD1" w:rsidR="002531FE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0</w:t>
            </w:r>
          </w:p>
        </w:tc>
      </w:tr>
      <w:tr w:rsidR="00AE3E9F" w:rsidRPr="00C009FE" w14:paraId="75ABA400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6E08127" w14:textId="6C5D8BD2" w:rsidR="00AE3E9F" w:rsidRDefault="00AE3E9F" w:rsidP="00AE3E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MP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869E" w14:textId="6B45AFD4" w:rsidR="00AE3E9F" w:rsidRPr="009B008B" w:rsidRDefault="00AE3E9F" w:rsidP="00AE3E9F">
            <w:pPr>
              <w:rPr>
                <w:rFonts w:ascii="Times New Roman" w:hAnsi="Times New Roman" w:cs="Times New Roman"/>
                <w:sz w:val="22"/>
              </w:rPr>
            </w:pPr>
            <w:r w:rsidRPr="009B008B">
              <w:rPr>
                <w:rFonts w:ascii="Times New Roman" w:hAnsi="Times New Roman" w:cs="Times New Roman"/>
                <w:sz w:val="22"/>
              </w:rPr>
              <w:t>NM_133523.3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1FE2" w14:textId="5C43D0E1" w:rsidR="00AE3E9F" w:rsidRPr="00237268" w:rsidRDefault="00AE3E9F" w:rsidP="00AE3E9F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CATGAACTTGGCCACTCCC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FBB1" w14:textId="19E2D417" w:rsidR="00AE3E9F" w:rsidRPr="00237268" w:rsidRDefault="00AE3E9F" w:rsidP="00AE3E9F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TGGGTACCACGAGGACATC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80F7FEE" w14:textId="4DDC42C1" w:rsidR="00AE3E9F" w:rsidRDefault="00AE3E9F" w:rsidP="00AE3E9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8</w:t>
            </w:r>
          </w:p>
        </w:tc>
      </w:tr>
      <w:tr w:rsidR="002531FE" w:rsidRPr="00C009FE" w14:paraId="2747A72D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135F7E4" w14:textId="5A4BF46E" w:rsidR="002531FE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DFE3" w14:textId="0ED34F06" w:rsidR="002531FE" w:rsidRPr="009B008B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AA144D">
              <w:rPr>
                <w:rFonts w:ascii="Times New Roman" w:hAnsi="Times New Roman" w:cs="Times New Roman"/>
                <w:sz w:val="22"/>
              </w:rPr>
              <w:t>NM_012589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DD41" w14:textId="6A667E85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6640A">
              <w:rPr>
                <w:rFonts w:ascii="Times New Roman" w:hAnsi="Times New Roman" w:cs="Times New Roman"/>
                <w:color w:val="000000"/>
                <w:sz w:val="22"/>
              </w:rPr>
              <w:t>AAGAGACTTCCAGCCAGTTG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05FD" w14:textId="6E8E08FF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6640A">
              <w:rPr>
                <w:rFonts w:ascii="Times New Roman" w:hAnsi="Times New Roman" w:cs="Times New Roman"/>
                <w:color w:val="000000"/>
                <w:sz w:val="22"/>
              </w:rPr>
              <w:t>TGTGGGTGGTATCCTCTGTGAA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93B304" w14:textId="4567C698" w:rsidR="002531FE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</w:tc>
      </w:tr>
      <w:tr w:rsidR="002531FE" w:rsidRPr="00C009FE" w14:paraId="79D1BC7C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449F444" w14:textId="1E3572A3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1B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C625" w14:textId="0AABA561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9B008B">
              <w:rPr>
                <w:rFonts w:ascii="Times New Roman" w:hAnsi="Times New Roman" w:cs="Times New Roman"/>
                <w:sz w:val="22"/>
              </w:rPr>
              <w:t>NM_031512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536E" w14:textId="1FB08661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TGACCTGTTCTTTGAGGCTG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8291" w14:textId="4591C8D3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CATCATCCCACGAGTCACAGA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2E0EC30" w14:textId="1B207ED3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</w:p>
        </w:tc>
      </w:tr>
      <w:tr w:rsidR="002531FE" w:rsidRPr="00C009FE" w14:paraId="6D6AE167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D8C0286" w14:textId="22716B43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1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BFE5" w14:textId="73036F13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9B008B">
              <w:rPr>
                <w:rFonts w:ascii="Times New Roman" w:hAnsi="Times New Roman" w:cs="Times New Roman"/>
                <w:sz w:val="22"/>
              </w:rPr>
              <w:t>NM_017019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9FA4" w14:textId="1A66E822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GCTAAGTTTCAATCAGCCCTTT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1C30" w14:textId="3B858F4D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9B008B">
              <w:rPr>
                <w:rFonts w:ascii="Times New Roman" w:hAnsi="Times New Roman" w:cs="Times New Roman"/>
                <w:color w:val="000000"/>
                <w:sz w:val="22"/>
              </w:rPr>
              <w:t>CATGATGAACTCCTGCTTGAC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4E62D76" w14:textId="73C347F3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2531FE" w:rsidRPr="00C009FE" w14:paraId="231013DC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1BF859BA" w14:textId="1A11163F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CXCL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02B9" w14:textId="7350FCA3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9B008B">
              <w:rPr>
                <w:rFonts w:ascii="Times New Roman" w:hAnsi="Times New Roman" w:cs="Times New Roman"/>
                <w:sz w:val="22"/>
              </w:rPr>
              <w:t>NM_022214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37FE" w14:textId="66416030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AA144D">
              <w:rPr>
                <w:rFonts w:ascii="Times New Roman" w:hAnsi="Times New Roman" w:cs="Times New Roman"/>
                <w:color w:val="000000"/>
                <w:sz w:val="22"/>
              </w:rPr>
              <w:t>ATTCACCCTGCTGGCATTTC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DB5F" w14:textId="1782CE4E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AA144D">
              <w:rPr>
                <w:rFonts w:ascii="Times New Roman" w:hAnsi="Times New Roman" w:cs="Times New Roman"/>
                <w:color w:val="000000"/>
                <w:sz w:val="22"/>
              </w:rPr>
              <w:t>GCTTGTGGGTCAAGACAAACA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B6CAC05" w14:textId="2BF32345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2531FE" w:rsidRPr="00C009FE" w14:paraId="5B4CFEAB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BAD395A" w14:textId="549BBE3E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bookmarkStart w:id="4" w:name="_GoBack"/>
            <w:bookmarkEnd w:id="4"/>
            <w:proofErr w:type="spellStart"/>
            <w:r w:rsidRPr="00237268">
              <w:rPr>
                <w:rFonts w:ascii="Times New Roman" w:hAnsi="Times New Roman" w:cs="Times New Roman"/>
                <w:sz w:val="22"/>
              </w:rPr>
              <w:t>Scx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2935" w14:textId="75DE2B09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01130508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A53A" w14:textId="6725E24A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724B5">
              <w:rPr>
                <w:rFonts w:ascii="Times New Roman" w:hAnsi="Times New Roman" w:cs="Times New Roman"/>
                <w:color w:val="000000"/>
                <w:sz w:val="22"/>
              </w:rPr>
              <w:t>CGAGAACACCCAGCCCAA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8D24" w14:textId="336731FC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bookmarkStart w:id="5" w:name="OLE_LINK61"/>
            <w:bookmarkStart w:id="6" w:name="OLE_LINK64"/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bookmarkEnd w:id="5"/>
            <w:bookmarkEnd w:id="6"/>
            <w:r w:rsidRPr="001724B5">
              <w:rPr>
                <w:rFonts w:ascii="Times New Roman" w:hAnsi="Times New Roman" w:cs="Times New Roman"/>
                <w:color w:val="000000"/>
                <w:sz w:val="22"/>
              </w:rPr>
              <w:t>CGTCTTTCTGTCACGGTCTTT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49D8D92" w14:textId="18F5691D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24B5">
              <w:rPr>
                <w:rFonts w:ascii="Times New Roman" w:hAnsi="Times New Roman" w:cs="Times New Roman"/>
                <w:sz w:val="22"/>
              </w:rPr>
              <w:t>82</w:t>
            </w:r>
          </w:p>
        </w:tc>
      </w:tr>
      <w:tr w:rsidR="002531FE" w:rsidRPr="00C009FE" w14:paraId="2C39B36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3E9EBCC" w14:textId="09ED253E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TNM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C27C" w14:textId="69BA7F1B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22290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CC90" w14:textId="32AB28DE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bookmarkStart w:id="7" w:name="OLE_LINK88"/>
            <w:bookmarkStart w:id="8" w:name="OLE_LINK89"/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bookmarkEnd w:id="7"/>
            <w:bookmarkEnd w:id="8"/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724B5">
              <w:rPr>
                <w:rFonts w:ascii="Times New Roman" w:hAnsi="Times New Roman" w:cs="Times New Roman"/>
                <w:caps/>
                <w:color w:val="505050"/>
                <w:sz w:val="22"/>
              </w:rPr>
              <w:t>GACCTATGGCATGGAGCAC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8F06" w14:textId="30C2ADF8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505050"/>
                <w:sz w:val="22"/>
              </w:rPr>
              <w:t xml:space="preserve"> </w:t>
            </w:r>
            <w:r w:rsidRPr="001724B5">
              <w:rPr>
                <w:rFonts w:ascii="Times New Roman" w:hAnsi="Times New Roman" w:cs="Times New Roman"/>
                <w:caps/>
                <w:color w:val="505050"/>
                <w:sz w:val="22"/>
              </w:rPr>
              <w:t>TGTTTCATCGGTGCCATTT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27BA370" w14:textId="4FA0C232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2531FE" w:rsidRPr="00C009FE" w14:paraId="0BE371BB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B6131A5" w14:textId="16374837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G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76A8" w14:textId="2745CA9F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5739CF">
              <w:rPr>
                <w:rFonts w:ascii="Times New Roman" w:hAnsi="Times New Roman" w:cs="Times New Roman"/>
                <w:sz w:val="22"/>
              </w:rPr>
              <w:t>NM_017087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0491" w14:textId="09D34466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739CF">
              <w:rPr>
                <w:rFonts w:ascii="Times New Roman" w:hAnsi="Times New Roman" w:cs="Times New Roman"/>
                <w:caps/>
                <w:color w:val="505050"/>
                <w:sz w:val="22"/>
              </w:rPr>
              <w:t>CACCTCTATGCTCTGGTCCTG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F9FB" w14:textId="1786CB90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739CF">
              <w:rPr>
                <w:rFonts w:ascii="Times New Roman" w:hAnsi="Times New Roman" w:cs="Times New Roman"/>
                <w:caps/>
                <w:color w:val="505050"/>
                <w:sz w:val="22"/>
              </w:rPr>
              <w:t>GGTTCAAAGCCACTGTTCTCC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F50DAB6" w14:textId="6E34BED5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</w:tr>
      <w:tr w:rsidR="002531FE" w:rsidRPr="00C009FE" w14:paraId="2F19BF70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AAA9DA4" w14:textId="714ACB72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X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88EC" w14:textId="30F85FAF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5739CF">
              <w:rPr>
                <w:rFonts w:ascii="Times New Roman" w:hAnsi="Times New Roman" w:cs="Times New Roman"/>
                <w:sz w:val="22"/>
              </w:rPr>
              <w:t>XM_017600733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B8BF" w14:textId="584CA3AF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739CF">
              <w:rPr>
                <w:rFonts w:ascii="Times New Roman" w:hAnsi="Times New Roman" w:cs="Times New Roman"/>
                <w:caps/>
                <w:color w:val="505050"/>
                <w:sz w:val="22"/>
              </w:rPr>
              <w:t>AAGGTGAGGCACAAGCGAC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70B1" w14:textId="2DB03F19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739CF">
              <w:rPr>
                <w:rFonts w:ascii="Times New Roman" w:hAnsi="Times New Roman" w:cs="Times New Roman"/>
                <w:caps/>
                <w:color w:val="505050"/>
                <w:sz w:val="22"/>
              </w:rPr>
              <w:t>ACTAGCGTCATCTGCGAGCC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3B3980" w14:textId="1C0774B0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7</w:t>
            </w:r>
          </w:p>
        </w:tc>
      </w:tr>
      <w:tr w:rsidR="002531FE" w:rsidRPr="00C009FE" w14:paraId="026B84B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7A53A11" w14:textId="109291D2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COL1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23726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7863" w14:textId="61F0EA5F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53304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627A" w14:textId="725C2A7B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000000"/>
                <w:sz w:val="22"/>
              </w:rPr>
              <w:t>AGAGGCATAAAGGGTCATCGT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CD8A" w14:textId="54D6A712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000000"/>
                <w:sz w:val="22"/>
              </w:rPr>
              <w:t>AGACCGTTGAGTCCATCTTTG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3342491" w14:textId="49D43714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161</w:t>
            </w:r>
          </w:p>
        </w:tc>
      </w:tr>
      <w:tr w:rsidR="002531FE" w:rsidRPr="00C009FE" w14:paraId="7343EB40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D897D91" w14:textId="7CEA67A3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ESTI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194F" w14:textId="4796CB28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01308239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F2A5" w14:textId="7EFC8994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000000"/>
                <w:sz w:val="22"/>
              </w:rPr>
              <w:t>TGGAGCAGGAGAAGCAAGGT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8307" w14:textId="393700FB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color w:val="000000"/>
                <w:sz w:val="22"/>
              </w:rPr>
              <w:t>CAAGGGGGAAGGGAAGGAT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0D26A47" w14:textId="0E2D6DBC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281</w:t>
            </w:r>
          </w:p>
        </w:tc>
      </w:tr>
      <w:tr w:rsidR="002531FE" w:rsidRPr="00C009FE" w14:paraId="56539E92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B8D03A9" w14:textId="3004A688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OCS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5850" w14:textId="50C5FD0C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6A70D4">
              <w:rPr>
                <w:rFonts w:ascii="Times New Roman" w:hAnsi="Times New Roman" w:cs="Times New Roman"/>
                <w:sz w:val="22"/>
              </w:rPr>
              <w:t>NM_053565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E0CF" w14:textId="2377F3C8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GGTCACCCACAGCAAGTTT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46AF" w14:textId="498D0CEE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GCACTGGATGCGTAGGTTCTT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EF671E" w14:textId="0CF3A669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9</w:t>
            </w:r>
          </w:p>
        </w:tc>
      </w:tr>
      <w:tr w:rsidR="002531FE" w:rsidRPr="00C009FE" w14:paraId="65B76217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662736C5" w14:textId="43CB3CD5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CL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FF22" w14:textId="7E4E9013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6A70D4">
              <w:rPr>
                <w:rFonts w:ascii="Times New Roman" w:hAnsi="Times New Roman" w:cs="Times New Roman"/>
                <w:sz w:val="22"/>
              </w:rPr>
              <w:t>NM_016993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6D7B" w14:textId="26ECEFCE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TTGTGGCCTTCTTTGAGTTC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CF04" w14:textId="4A03206F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GCATCCCAGCCTCCGTTA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3DAA34C" w14:textId="55CA03A8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2531FE" w:rsidRPr="00C009FE" w14:paraId="01B6EAAE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23DF1A3" w14:textId="78A7AD7C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CL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B9AE" w14:textId="06D97BEE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6A70D4">
              <w:rPr>
                <w:rFonts w:ascii="Times New Roman" w:hAnsi="Times New Roman" w:cs="Times New Roman"/>
                <w:sz w:val="22"/>
              </w:rPr>
              <w:t>NM_001107084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1C48" w14:textId="5FA4FD41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CAGACGCACAGTGACAAACC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DF5B" w14:textId="04B49589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CACAAATGTTACAGCGGTAGG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0180CD" w14:textId="36D8D277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2531FE" w:rsidRPr="00C009FE" w14:paraId="14D676D1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7CACE8B" w14:textId="51B03F87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IM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99B1" w14:textId="0AD55A59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6A70D4">
              <w:rPr>
                <w:rFonts w:ascii="Times New Roman" w:hAnsi="Times New Roman" w:cs="Times New Roman"/>
                <w:sz w:val="22"/>
              </w:rPr>
              <w:t>NM_017034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E40E" w14:textId="43EFB0D5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GCGGCGAACTCAAACTCAT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D53D" w14:textId="656DA877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6A70D4">
              <w:rPr>
                <w:rFonts w:ascii="Times New Roman" w:hAnsi="Times New Roman" w:cs="Times New Roman"/>
                <w:color w:val="000000"/>
                <w:sz w:val="22"/>
              </w:rPr>
              <w:t>CTCAGGGACAGGCACCATCT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8544B38" w14:textId="653B1F25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6</w:t>
            </w:r>
          </w:p>
        </w:tc>
      </w:tr>
      <w:tr w:rsidR="002531FE" w:rsidRPr="00C009FE" w14:paraId="78DB9791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873A124" w14:textId="0AFBC99A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Y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B70B" w14:textId="2713F3E1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865FB3">
              <w:rPr>
                <w:rFonts w:ascii="Times New Roman" w:hAnsi="Times New Roman" w:cs="Times New Roman"/>
                <w:sz w:val="22"/>
              </w:rPr>
              <w:t>NM_012603.2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2074" w14:textId="592F7584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865FB3">
              <w:rPr>
                <w:rFonts w:ascii="Times New Roman" w:hAnsi="Times New Roman" w:cs="Times New Roman"/>
                <w:color w:val="000000"/>
                <w:sz w:val="22"/>
              </w:rPr>
              <w:t>AAAACCCGACAGTCACGAC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B47E" w14:textId="01D42068" w:rsidR="002531FE" w:rsidRPr="00865FB3" w:rsidRDefault="002531FE" w:rsidP="002531FE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TAGCGACCGCAACATAGG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42E2204" w14:textId="3692566D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6</w:t>
            </w:r>
          </w:p>
        </w:tc>
      </w:tr>
      <w:tr w:rsidR="002531FE" w:rsidRPr="00C009FE" w14:paraId="4D89693D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990AD58" w14:textId="37EE6034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J</w:t>
            </w:r>
            <w:r>
              <w:rPr>
                <w:rFonts w:ascii="Times New Roman" w:hAnsi="Times New Roman" w:cs="Times New Roman"/>
                <w:sz w:val="22"/>
              </w:rPr>
              <w:t>UN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DA6A" w14:textId="0B344895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138875.4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FF5A" w14:textId="76F6A6C3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CAGTACGCAGTTCCTCTACCCTAA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20A7" w14:textId="5A0D7D8B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AACTGCTCAGGTTGGCGT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24B4B01" w14:textId="1E104626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2531FE" w:rsidRPr="00C009FE" w14:paraId="2CA23DE6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B1A2126" w14:textId="5BD40180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2"/>
              </w:rPr>
              <w:t>EBP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A665" w14:textId="5F9F85AB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013154.2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2046" w14:textId="13902C42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CGACCTCTTCAACAGCAATCA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DE05" w14:textId="4C3F45DF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AAGTGGGTGGTGTGGGCT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0962F52" w14:textId="2B024E97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2531FE" w:rsidRPr="00C009FE" w14:paraId="2B76AB66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48EFCF4" w14:textId="0ABCF34F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DD28" w14:textId="3BC68A2F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022197.2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0A12" w14:textId="53E4F2D7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ACGCTCCAAGCGGAGAC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1368" w14:textId="5345260F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TCAAGTCCAGGGAGGTCAC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6133F79" w14:textId="021E538D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</w:tr>
      <w:tr w:rsidR="002531FE" w:rsidRPr="00C009FE" w14:paraId="41847965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A8D0689" w14:textId="21C13235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GF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8557" w14:textId="4769A48C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031507.1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570F" w14:textId="734A6659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ATCAAAGTTCTGGGTTCAGGAG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CF6A" w14:textId="4921233F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GACAGTGGAGGTCAGACAGATG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C61DDBD" w14:textId="2012020B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2531FE" w:rsidRPr="00C009FE" w14:paraId="6290CED4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72F7BCA" w14:textId="4D84411F" w:rsidR="002531FE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C9E1" w14:textId="3F2CCD8B" w:rsidR="002531FE" w:rsidRPr="001D3F8C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1D3F8C">
              <w:rPr>
                <w:rFonts w:ascii="Times New Roman" w:hAnsi="Times New Roman" w:cs="Times New Roman"/>
                <w:sz w:val="22"/>
              </w:rPr>
              <w:t>NM_012502.1 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79E2" w14:textId="7EEA0A85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1D3F8C">
              <w:rPr>
                <w:rFonts w:ascii="Times New Roman" w:hAnsi="Times New Roman" w:cs="Times New Roman"/>
                <w:color w:val="000000"/>
                <w:sz w:val="22"/>
              </w:rPr>
              <w:t>CTGATTCCTTTGCTGCCTTG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8EF8" w14:textId="03ADD13B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3324">
              <w:rPr>
                <w:rFonts w:ascii="Times New Roman" w:hAnsi="Times New Roman" w:cs="Times New Roman"/>
                <w:color w:val="000000"/>
                <w:sz w:val="22"/>
              </w:rPr>
              <w:t>ATTAGTGAAGGACCGCCAACC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5A9EF4" w14:textId="0E0F7DA9" w:rsidR="002531FE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8</w:t>
            </w:r>
          </w:p>
        </w:tc>
      </w:tr>
      <w:tr w:rsidR="002531FE" w:rsidRPr="00C009FE" w14:paraId="6D55E925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579D0DC" w14:textId="1CD5407F" w:rsidR="002531FE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6S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6031" w14:textId="5D9CE6CA" w:rsidR="002531FE" w:rsidRPr="001D3F8C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5A3324">
              <w:rPr>
                <w:rFonts w:ascii="Times New Roman" w:hAnsi="Times New Roman" w:cs="Times New Roman"/>
                <w:sz w:val="22"/>
              </w:rPr>
              <w:t>NM_001008725.3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EA3A" w14:textId="5C4E12D9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3324">
              <w:rPr>
                <w:rFonts w:ascii="Times New Roman" w:hAnsi="Times New Roman" w:cs="Times New Roman"/>
                <w:color w:val="000000"/>
                <w:sz w:val="22"/>
              </w:rPr>
              <w:t>TGAAGTCAGAGTGGGCAACAGA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9646" w14:textId="5A6600B0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3324">
              <w:rPr>
                <w:rFonts w:ascii="Times New Roman" w:hAnsi="Times New Roman" w:cs="Times New Roman"/>
                <w:color w:val="000000"/>
                <w:sz w:val="22"/>
              </w:rPr>
              <w:t>GGTGGGCTGGGTTTCACTTTA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8BE827" w14:textId="51FE99AE" w:rsidR="002531FE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3</w:t>
            </w:r>
          </w:p>
        </w:tc>
      </w:tr>
      <w:tr w:rsidR="002531FE" w:rsidRPr="00C009FE" w14:paraId="7F199528" w14:textId="77777777" w:rsidTr="001E51E7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0EFB37F5" w14:textId="3901ADC5" w:rsidR="002531FE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PDH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6B2C" w14:textId="07AEB415" w:rsidR="002531FE" w:rsidRPr="005A3324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5A3324">
              <w:rPr>
                <w:rFonts w:ascii="Times New Roman" w:hAnsi="Times New Roman" w:cs="Times New Roman"/>
                <w:sz w:val="22"/>
              </w:rPr>
              <w:t>NM_017008.4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6788" w14:textId="542A6A7B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3324">
              <w:rPr>
                <w:rFonts w:ascii="Times New Roman" w:hAnsi="Times New Roman" w:cs="Times New Roman"/>
                <w:color w:val="000000"/>
                <w:sz w:val="22"/>
              </w:rPr>
              <w:t>CTGGAGAAACCTGCCAAGTATG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7924" w14:textId="294DB588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5A3324">
              <w:rPr>
                <w:rFonts w:ascii="Times New Roman" w:hAnsi="Times New Roman" w:cs="Times New Roman"/>
                <w:color w:val="000000"/>
                <w:sz w:val="22"/>
              </w:rPr>
              <w:t>GGTGGAAGAATGGGAGTTGCT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9961E6A" w14:textId="5C1E7CDA" w:rsidR="002531FE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  <w:tr w:rsidR="002531FE" w:rsidRPr="00C009FE" w14:paraId="1501D35A" w14:textId="77777777" w:rsidTr="001E51E7">
        <w:trPr>
          <w:trHeight w:val="601"/>
        </w:trPr>
        <w:tc>
          <w:tcPr>
            <w:tcW w:w="1271" w:type="dxa"/>
            <w:tcBorders>
              <w:top w:val="nil"/>
              <w:right w:val="nil"/>
            </w:tcBorders>
            <w:vAlign w:val="center"/>
          </w:tcPr>
          <w:p w14:paraId="3CF189C7" w14:textId="462CDBC2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vAlign w:val="center"/>
          </w:tcPr>
          <w:p w14:paraId="193F70E9" w14:textId="41F78A3A" w:rsidR="002531FE" w:rsidRPr="00237268" w:rsidRDefault="002531FE" w:rsidP="002531FE">
            <w:pPr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NM_031144</w:t>
            </w:r>
          </w:p>
        </w:tc>
        <w:tc>
          <w:tcPr>
            <w:tcW w:w="4351" w:type="dxa"/>
            <w:tcBorders>
              <w:top w:val="nil"/>
              <w:left w:val="nil"/>
              <w:right w:val="nil"/>
            </w:tcBorders>
            <w:vAlign w:val="center"/>
          </w:tcPr>
          <w:p w14:paraId="31DB576A" w14:textId="3798E0AE" w:rsidR="002531FE" w:rsidRPr="00237268" w:rsidRDefault="002531FE" w:rsidP="002531FE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TGCTATGTTGCCCTAGACTTCG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154" w:type="dxa"/>
            <w:tcBorders>
              <w:top w:val="nil"/>
              <w:left w:val="nil"/>
              <w:right w:val="nil"/>
            </w:tcBorders>
            <w:vAlign w:val="center"/>
          </w:tcPr>
          <w:p w14:paraId="46B53CE6" w14:textId="265A7CB7" w:rsidR="002531FE" w:rsidRPr="00237268" w:rsidRDefault="002531FE" w:rsidP="002531FE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37268">
              <w:rPr>
                <w:rFonts w:ascii="Times New Roman" w:hAnsi="Times New Roman" w:cs="Times New Roman"/>
                <w:kern w:val="0"/>
                <w:sz w:val="22"/>
              </w:rPr>
              <w:t>GTTGGCATAGAGGTCTTTACGG-3</w:t>
            </w:r>
            <w:r w:rsidRPr="002372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</w:tcBorders>
            <w:vAlign w:val="center"/>
          </w:tcPr>
          <w:p w14:paraId="31EE10A8" w14:textId="786F4488" w:rsidR="002531FE" w:rsidRPr="00237268" w:rsidRDefault="002531FE" w:rsidP="002531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37268">
              <w:rPr>
                <w:rFonts w:ascii="Times New Roman" w:hAnsi="Times New Roman" w:cs="Times New Roman"/>
                <w:sz w:val="22"/>
              </w:rPr>
              <w:t>240</w:t>
            </w:r>
          </w:p>
        </w:tc>
      </w:tr>
    </w:tbl>
    <w:p w14:paraId="570B844F" w14:textId="77777777" w:rsidR="00DD4B3A" w:rsidRPr="00C009FE" w:rsidRDefault="00DD4B3A">
      <w:pPr>
        <w:rPr>
          <w:sz w:val="24"/>
          <w:szCs w:val="24"/>
        </w:rPr>
      </w:pPr>
    </w:p>
    <w:sectPr w:rsidR="00DD4B3A" w:rsidRPr="00C009FE" w:rsidSect="00C009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1AB"/>
    <w:rsid w:val="00074431"/>
    <w:rsid w:val="0015794C"/>
    <w:rsid w:val="001724B5"/>
    <w:rsid w:val="001D3F8C"/>
    <w:rsid w:val="001E51E7"/>
    <w:rsid w:val="00237268"/>
    <w:rsid w:val="002531FE"/>
    <w:rsid w:val="002B062B"/>
    <w:rsid w:val="003C4CFB"/>
    <w:rsid w:val="003C5470"/>
    <w:rsid w:val="00414E1A"/>
    <w:rsid w:val="0046640A"/>
    <w:rsid w:val="004D1B2B"/>
    <w:rsid w:val="005739CF"/>
    <w:rsid w:val="005A3324"/>
    <w:rsid w:val="005C0235"/>
    <w:rsid w:val="006A70D4"/>
    <w:rsid w:val="00755F73"/>
    <w:rsid w:val="00785F32"/>
    <w:rsid w:val="00865FB3"/>
    <w:rsid w:val="009B008B"/>
    <w:rsid w:val="009C7F29"/>
    <w:rsid w:val="00AA144D"/>
    <w:rsid w:val="00AE3E9F"/>
    <w:rsid w:val="00C009FE"/>
    <w:rsid w:val="00C246A9"/>
    <w:rsid w:val="00D36C63"/>
    <w:rsid w:val="00DD4B3A"/>
    <w:rsid w:val="00DE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3064F"/>
  <w15:chartTrackingRefBased/>
  <w15:docId w15:val="{3C789818-8F0F-480F-A159-992C2260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B66F2-9D78-434F-A717-5D86B265A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2</cp:revision>
  <dcterms:created xsi:type="dcterms:W3CDTF">2019-08-14T09:02:00Z</dcterms:created>
  <dcterms:modified xsi:type="dcterms:W3CDTF">2019-08-14T09:02:00Z</dcterms:modified>
</cp:coreProperties>
</file>